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1C1" w:rsidRDefault="00CB31C1" w:rsidP="00CB31C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</w:t>
      </w:r>
      <w:r w:rsidR="007A5EE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B31C1">
        <w:rPr>
          <w:rFonts w:ascii="Times New Roman" w:eastAsia="Times New Roman" w:hAnsi="Times New Roman" w:cs="Times New Roman"/>
          <w:sz w:val="24"/>
          <w:szCs w:val="24"/>
          <w:lang w:val="en-US"/>
        </w:rPr>
        <w:t>Up</w:t>
      </w:r>
      <w:r w:rsidRPr="00D76A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regulated genes (n =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50</w:t>
      </w:r>
      <w:r w:rsidRPr="00D76A6E">
        <w:rPr>
          <w:rFonts w:ascii="Times New Roman" w:eastAsia="Times New Roman" w:hAnsi="Times New Roman" w:cs="Times New Roman"/>
          <w:sz w:val="24"/>
          <w:szCs w:val="24"/>
          <w:lang w:val="en-US"/>
        </w:rPr>
        <w:t>) in undifferentiated reference samples and corresponding –fold changes (FC)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775"/>
        <w:gridCol w:w="2190"/>
        <w:gridCol w:w="774"/>
        <w:gridCol w:w="2190"/>
        <w:gridCol w:w="774"/>
        <w:gridCol w:w="1862"/>
        <w:gridCol w:w="774"/>
        <w:gridCol w:w="2190"/>
        <w:gridCol w:w="783"/>
      </w:tblGrid>
      <w:tr w:rsidR="00CB31C1" w:rsidRPr="00B52334" w:rsidTr="008E5E8C"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UP-REGULATED GENES (n = 450)</w:t>
            </w:r>
          </w:p>
        </w:tc>
      </w:tr>
      <w:tr w:rsidR="00CB31C1" w:rsidRPr="00B52334" w:rsidTr="008E5E8C"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</w:tcPr>
          <w:p w:rsidR="00CB31C1" w:rsidRPr="00B52334" w:rsidRDefault="00CB31C1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</w:tr>
      <w:tr w:rsidR="00CB31C1" w:rsidRPr="00B52334" w:rsidTr="008E5E8C"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R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7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IAPH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PP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38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40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CH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1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0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WR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EPDC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8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DS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7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U7461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24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22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1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X9880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3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2F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ABP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1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NP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OX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BE2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17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IN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PX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SC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CSL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61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RC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D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51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3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RC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OL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09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LC25A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UCA1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4094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943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38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71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HCB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51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9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SP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0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1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SCO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PI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49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OX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09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94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TTG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44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CT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07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PO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CK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PATA5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064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61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1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677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54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79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96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BE2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HCB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MN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XD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9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1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TK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714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TF2IRD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DC8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M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58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7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743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T5401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OTO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58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0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PX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SMG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RA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B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91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28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TK38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65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NPH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12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M5374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92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KAP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88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08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THFD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LSCR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06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1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SG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2189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03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45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080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6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F4099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TR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52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0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D23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OBFC2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MC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67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83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86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96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N0025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82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MN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ORC1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1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32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62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40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55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EN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97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AP4K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2723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54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0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04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EK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48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TK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B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EK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150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D23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7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BE2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22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5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RG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30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B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O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5907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77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40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0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TK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2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86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64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2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03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P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16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7041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06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7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5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A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CAP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A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HRF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WHSC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06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SPA4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1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SCAFT000000200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5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TBD14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CAPG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1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L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025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743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02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87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U7491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LK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99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RHS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SCAFT000000200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INCEN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8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ROA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7078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2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10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29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FE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X9877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46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U7456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NPI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49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94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O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IN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ACC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29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34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97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910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A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VRK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DIA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1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05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B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66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729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566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113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84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98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318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86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PO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790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939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318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M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AA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LC25A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EFB3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KAP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2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8784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4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EPDC1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18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42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MGB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17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64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ANC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SPH10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IL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7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4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913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8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YTHDF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90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4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92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43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XPO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GT2A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45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P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66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SGA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PD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APK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20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079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26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K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N0041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5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33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BK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T5368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92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ERPINB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BF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MGB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RHS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46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2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YNCRI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82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LCN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87613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0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48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46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SCAFT000000369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35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CDHGA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33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I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FC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SD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544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KMYT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64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907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44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B1IP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4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CAPD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77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907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F4099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E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LGAP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3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NL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5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TAD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40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015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90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64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5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9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PC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589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16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R1047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4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97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65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DIA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822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8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NP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72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554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273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HAF1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39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90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9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CGA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HOH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26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LC6A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ENPQ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04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4395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99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RPS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T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EK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UP210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INS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84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BXL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42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96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54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N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NUP1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0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619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8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835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XOSC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HSPA4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T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UCH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TAD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C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SC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IAPH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66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46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71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137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SP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587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ADD45GIP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9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828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SMC3I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20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5986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95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7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YBL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867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685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710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8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9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A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CDC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8663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6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ANCI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ORC6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7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9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2RX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FXN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SPH10B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25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5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703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SCAFT000000067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11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CDHGA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100A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53</w:t>
            </w:r>
          </w:p>
        </w:tc>
      </w:tr>
      <w:tr w:rsidR="00CB31C1" w:rsidRPr="00B52334" w:rsidTr="008E5E8C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PAG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KIFC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AD23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KAP2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5864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7</w:t>
            </w:r>
          </w:p>
        </w:tc>
      </w:tr>
      <w:tr w:rsidR="00CB31C1" w:rsidTr="008E5E8C"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000030038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5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CM3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RHSP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2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SCC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8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B52334" w:rsidRDefault="00CB31C1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9155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:rsidR="00CB31C1" w:rsidRPr="005B7271" w:rsidRDefault="00CB31C1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9</w:t>
            </w:r>
          </w:p>
        </w:tc>
      </w:tr>
    </w:tbl>
    <w:p w:rsidR="00CB31C1" w:rsidRDefault="00CB31C1" w:rsidP="00CB31C1"/>
    <w:p w:rsidR="00D175DE" w:rsidRDefault="00D175DE"/>
    <w:sectPr w:rsidR="00D175DE" w:rsidSect="004648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1C1"/>
    <w:rsid w:val="007A5EE0"/>
    <w:rsid w:val="00CB31C1"/>
    <w:rsid w:val="00D1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31C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B31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31C1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CB31C1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CB31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31C1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B31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B31C1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CB31C1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CB3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6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2</cp:revision>
  <dcterms:created xsi:type="dcterms:W3CDTF">2014-03-31T09:32:00Z</dcterms:created>
  <dcterms:modified xsi:type="dcterms:W3CDTF">2014-03-31T11:57:00Z</dcterms:modified>
</cp:coreProperties>
</file>